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FD03C3" w:rsidRDefault="00A93362" w:rsidP="00A93362">
      <w:pPr>
        <w:pStyle w:val="Heading1"/>
      </w:pPr>
      <w:r>
        <w:t>Supplemental Figures</w:t>
      </w:r>
    </w:p>
    <w:p w:rsidR="00A93362" w:rsidRDefault="00B1739F" w:rsidP="00A93362"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5A47377" wp14:editId="70EE922A">
                <wp:simplePos x="0" y="0"/>
                <wp:positionH relativeFrom="column">
                  <wp:posOffset>1539875</wp:posOffset>
                </wp:positionH>
                <wp:positionV relativeFrom="paragraph">
                  <wp:posOffset>180975</wp:posOffset>
                </wp:positionV>
                <wp:extent cx="1760855" cy="259080"/>
                <wp:effectExtent l="0" t="0" r="4445" b="0"/>
                <wp:wrapNone/>
                <wp:docPr id="1914189250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60855" cy="2590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B1739F" w:rsidRPr="00A93362" w:rsidRDefault="00B1739F" w:rsidP="00B1739F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 xml:space="preserve">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5A47377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121.25pt;margin-top:14.25pt;width:138.65pt;height:20.4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" fillcolor="white [3201]" stroked="f" strokeweight=".5pt">
                <v:textbox>
                  <w:txbxContent>
                    <w:p w:rsidR="00B1739F" w:rsidRPr="00A93362" w:rsidRDefault="00B1739F" w:rsidP="00B1739F">
                      <w:pPr>
                        <w:jc w:val="center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 xml:space="preserve">   </w:t>
                      </w:r>
                    </w:p>
                  </w:txbxContent>
                </v:textbox>
              </v:shape>
            </w:pict>
          </mc:Fallback>
        </mc:AlternateContent>
      </w:r>
    </w:p>
    <w:p w:rsidR="00A93362" w:rsidRDefault="00B1739F" w:rsidP="00A93362">
      <w:pPr>
        <w:keepNext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F67161A" wp14:editId="50C7AB87">
                <wp:simplePos x="0" y="0"/>
                <wp:positionH relativeFrom="column">
                  <wp:posOffset>1535289</wp:posOffset>
                </wp:positionH>
                <wp:positionV relativeFrom="paragraph">
                  <wp:posOffset>112607</wp:posOffset>
                </wp:positionV>
                <wp:extent cx="1760855" cy="259151"/>
                <wp:effectExtent l="0" t="0" r="4445" b="0"/>
                <wp:wrapNone/>
                <wp:docPr id="220176483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60855" cy="25915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B1739F" w:rsidRPr="00A93362" w:rsidRDefault="00B1739F" w:rsidP="00B1739F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B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67161A" id="_x0000_s1027" type="#_x0000_t202" style="position:absolute;margin-left:120.9pt;margin-top:8.85pt;width:138.65pt;height:20.4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" fillcolor="white [3201]" stroked="f" strokeweight=".5pt">
                <v:textbox>
                  <w:txbxContent>
                    <w:p w:rsidR="00B1739F" w:rsidRPr="00A93362" w:rsidRDefault="00B1739F" w:rsidP="00B1739F">
                      <w:pPr>
                        <w:jc w:val="center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B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5CAA2CB" wp14:editId="39D413BF">
                <wp:simplePos x="0" y="0"/>
                <wp:positionH relativeFrom="column">
                  <wp:posOffset>-226130</wp:posOffset>
                </wp:positionH>
                <wp:positionV relativeFrom="paragraph">
                  <wp:posOffset>112465</wp:posOffset>
                </wp:positionV>
                <wp:extent cx="349956" cy="316089"/>
                <wp:effectExtent l="0" t="0" r="0" b="6350"/>
                <wp:wrapNone/>
                <wp:docPr id="1721795838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9956" cy="31608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B1739F" w:rsidRPr="00A93362" w:rsidRDefault="00B1739F" w:rsidP="00B1739F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CAA2CB" id="_x0000_s1028" type="#_x0000_t202" style="position:absolute;margin-left:-17.8pt;margin-top:8.85pt;width:27.55pt;height:24.9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" fillcolor="white [3201]" stroked="f" strokeweight=".5pt">
                <v:textbox>
                  <w:txbxContent>
                    <w:p w:rsidR="00B1739F" w:rsidRPr="00A93362" w:rsidRDefault="00B1739F" w:rsidP="00B1739F">
                      <w:pPr>
                        <w:jc w:val="center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A)</w:t>
                      </w:r>
                    </w:p>
                  </w:txbxContent>
                </v:textbox>
              </v:shape>
            </w:pict>
          </mc:Fallback>
        </mc:AlternateContent>
      </w:r>
      <w:r w:rsidR="00A93362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3FEAA1F" wp14:editId="5BD10814">
                <wp:simplePos x="0" y="0"/>
                <wp:positionH relativeFrom="column">
                  <wp:posOffset>1213203</wp:posOffset>
                </wp:positionH>
                <wp:positionV relativeFrom="paragraph">
                  <wp:posOffset>2918319</wp:posOffset>
                </wp:positionV>
                <wp:extent cx="688622" cy="316089"/>
                <wp:effectExtent l="0" t="0" r="0" b="1905"/>
                <wp:wrapNone/>
                <wp:docPr id="907027143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8622" cy="31608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A93362" w:rsidRPr="00A93362" w:rsidRDefault="00A93362" w:rsidP="00A93362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Afte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FEAA1F" id="_x0000_s1029" type="#_x0000_t202" style="position:absolute;margin-left:95.55pt;margin-top:229.8pt;width:54.2pt;height:24.9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" fillcolor="white [3201]" stroked="f" strokeweight=".5pt">
                <v:textbox>
                  <w:txbxContent>
                    <w:p w:rsidR="00A93362" w:rsidRPr="00A93362" w:rsidRDefault="00A93362" w:rsidP="00A93362">
                      <w:pPr>
                        <w:jc w:val="center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After</w:t>
                      </w:r>
                    </w:p>
                  </w:txbxContent>
                </v:textbox>
              </v:shape>
            </w:pict>
          </mc:Fallback>
        </mc:AlternateContent>
      </w:r>
      <w:r w:rsidR="00A93362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24037</wp:posOffset>
                </wp:positionH>
                <wp:positionV relativeFrom="paragraph">
                  <wp:posOffset>2911969</wp:posOffset>
                </wp:positionV>
                <wp:extent cx="688622" cy="316089"/>
                <wp:effectExtent l="0" t="0" r="0" b="1905"/>
                <wp:wrapNone/>
                <wp:docPr id="184025185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8622" cy="31608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A93362" w:rsidRPr="00A93362" w:rsidRDefault="00A93362" w:rsidP="00A93362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A93362">
                              <w:rPr>
                                <w:b/>
                                <w:bCs/>
                              </w:rPr>
                              <w:t>Befor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0" type="#_x0000_t202" style="position:absolute;margin-left:9.75pt;margin-top:229.3pt;width:54.2pt;height:24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" fillcolor="white [3201]" stroked="f" strokeweight=".5pt">
                <v:textbox>
                  <w:txbxContent>
                    <w:p w:rsidR="00A93362" w:rsidRPr="00A93362" w:rsidRDefault="00A93362" w:rsidP="00A93362">
                      <w:pPr>
                        <w:jc w:val="center"/>
                        <w:rPr>
                          <w:b/>
                          <w:bCs/>
                        </w:rPr>
                      </w:pPr>
                      <w:r w:rsidRPr="00A93362">
                        <w:rPr>
                          <w:b/>
                          <w:bCs/>
                        </w:rPr>
                        <w:t>Before</w:t>
                      </w:r>
                    </w:p>
                  </w:txbxContent>
                </v:textbox>
              </v:shape>
            </w:pict>
          </mc:Fallback>
        </mc:AlternateContent>
      </w:r>
      <w:r w:rsidR="00A93362">
        <w:rPr>
          <w:noProof/>
        </w:rPr>
        <w:drawing>
          <wp:inline distT="0" distB="0" distL="0" distR="0" wp14:anchorId="3FF29E2E" wp14:editId="59AB11AB">
            <wp:extent cx="5943600" cy="3437890"/>
            <wp:effectExtent l="0" t="0" r="0" b="0"/>
            <wp:docPr id="45424790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424790" name="Picture 45424790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37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93362" w:rsidRDefault="00A93362" w:rsidP="00A93362">
      <w:pPr>
        <w:pStyle w:val="Caption"/>
      </w:pPr>
      <w:r>
        <w:t>Figure S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 xml:space="preserve">. </w:t>
      </w:r>
      <w:r w:rsidR="00B1739F">
        <w:t xml:space="preserve">Purification of T. </w:t>
      </w:r>
      <w:proofErr w:type="spellStart"/>
      <w:r w:rsidR="00B1739F">
        <w:t>turnerae</w:t>
      </w:r>
      <w:proofErr w:type="spellEnd"/>
      <w:r w:rsidR="00B1739F">
        <w:t xml:space="preserve"> crude MVs by density gradient ultracentrifugation. (A) Representative image of density gradient banding before centrifugation and sample visualization at the interface of 30% fraction. (B) Representative SDS-PAGE analysis of OMVs </w:t>
      </w:r>
      <w:r w:rsidR="009A3554">
        <w:t>collected from each density fraction.</w:t>
      </w:r>
    </w:p>
    <w:p w:rsidR="00A93362" w:rsidRPr="00A93362" w:rsidRDefault="00A93362" w:rsidP="00A93362"/>
    <w:sectPr w:rsidR="00A93362" w:rsidRPr="00A933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altName w:val="Calibri"/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362"/>
    <w:rsid w:val="0009632B"/>
    <w:rsid w:val="003D0231"/>
    <w:rsid w:val="009A3554"/>
    <w:rsid w:val="00A93362"/>
    <w:rsid w:val="00B1739F"/>
    <w:rsid w:val="00CD6190"/>
    <w:rsid w:val="00FD0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819D4E"/>
  <w15:chartTrackingRefBased/>
  <w15:docId w15:val="{2EF7326B-48C2-A44E-8F1F-63279CF592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9336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336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A93362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BF9611E-9366-FE40-891F-FF6687511A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54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Gasser</dc:creator>
  <cp:keywords/>
  <dc:description/>
  <cp:lastModifiedBy>Mark Gasser</cp:lastModifiedBy>
  <cp:revision>2</cp:revision>
  <dcterms:created xsi:type="dcterms:W3CDTF">2024-03-04T15:19:00Z</dcterms:created>
  <dcterms:modified xsi:type="dcterms:W3CDTF">2024-10-25T19:26:00Z</dcterms:modified>
</cp:coreProperties>
</file>